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983FF" w14:textId="28B3BD7A" w:rsidR="00965F4E" w:rsidRPr="00A13821" w:rsidRDefault="00965F4E" w:rsidP="00965F4E">
      <w:pPr>
        <w:tabs>
          <w:tab w:val="left" w:pos="1702"/>
        </w:tabs>
        <w:rPr>
          <w:b/>
          <w:bCs/>
          <w:caps/>
        </w:rPr>
      </w:pPr>
      <w:bookmarkStart w:id="0" w:name="_GoBack"/>
      <w:bookmarkEnd w:id="0"/>
      <w:r w:rsidRPr="00A13821">
        <w:rPr>
          <w:b/>
          <w:bCs/>
        </w:rPr>
        <w:t xml:space="preserve">Supplemental Table </w:t>
      </w:r>
      <w:r w:rsidR="00186015">
        <w:rPr>
          <w:b/>
          <w:bCs/>
        </w:rPr>
        <w:t>2</w:t>
      </w:r>
      <w:r w:rsidRPr="00A13821">
        <w:rPr>
          <w:b/>
          <w:bCs/>
        </w:rPr>
        <w:t>. Discrete time survival analysis of time to dementia onset by cardiometabolic sequence cluster</w:t>
      </w:r>
    </w:p>
    <w:p w14:paraId="5BA9A96C" w14:textId="77777777" w:rsidR="00965F4E" w:rsidRDefault="00965F4E" w:rsidP="00965F4E">
      <w:pPr>
        <w:tabs>
          <w:tab w:val="left" w:pos="1702"/>
        </w:tabs>
        <w:rPr>
          <w:caps/>
        </w:rPr>
      </w:pPr>
    </w:p>
    <w:tbl>
      <w:tblPr>
        <w:tblpPr w:leftFromText="180" w:rightFromText="180" w:vertAnchor="text" w:horzAnchor="margin" w:tblpY="-123"/>
        <w:tblW w:w="71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1"/>
        <w:gridCol w:w="834"/>
        <w:gridCol w:w="1405"/>
        <w:gridCol w:w="1090"/>
      </w:tblGrid>
      <w:tr w:rsidR="00965F4E" w:rsidRPr="00EE67B8" w14:paraId="79B86484" w14:textId="77777777" w:rsidTr="000E611B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D581A2" w14:textId="77777777" w:rsidR="00965F4E" w:rsidRPr="00EE67B8" w:rsidRDefault="00965F4E" w:rsidP="000E611B">
            <w:pPr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DADED3" w14:textId="59710BBB" w:rsidR="00965F4E" w:rsidRPr="00EE67B8" w:rsidRDefault="00965F4E" w:rsidP="000E611B">
            <w:pPr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A2F641" w14:textId="60DBF8EC" w:rsidR="00965F4E" w:rsidRPr="00EE67B8" w:rsidRDefault="00965F4E" w:rsidP="000E611B">
            <w:pPr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CDFEE6" w14:textId="77777777" w:rsidR="00965F4E" w:rsidRPr="00EE67B8" w:rsidRDefault="00965F4E" w:rsidP="000E611B">
            <w:pPr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p-value</w:t>
            </w:r>
          </w:p>
        </w:tc>
      </w:tr>
      <w:tr w:rsidR="00965F4E" w:rsidRPr="00EE67B8" w14:paraId="1974C310" w14:textId="77777777" w:rsidTr="000E611B">
        <w:trPr>
          <w:trHeight w:val="36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F5072E" w14:textId="77777777" w:rsidR="00965F4E" w:rsidRPr="00EE67B8" w:rsidRDefault="00965F4E" w:rsidP="000E611B">
            <w:pPr>
              <w:ind w:left="144" w:right="144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Clust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212BE1" w14:textId="77777777" w:rsidR="00965F4E" w:rsidRPr="00EE67B8" w:rsidRDefault="00965F4E" w:rsidP="000E611B">
            <w:pPr>
              <w:ind w:left="144" w:right="144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9D2B1C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8B98E1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965F4E" w:rsidRPr="00EE67B8" w14:paraId="2E5A8629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6BEFB1" w14:textId="77777777" w:rsidR="00965F4E" w:rsidRPr="00EE67B8" w:rsidRDefault="00965F4E" w:rsidP="000E611B">
            <w:pPr>
              <w:ind w:left="144" w:right="144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No Cardiometabolic Disea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D71997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FD89DB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9E3B6D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</w:p>
        </w:tc>
      </w:tr>
      <w:tr w:rsidR="00965F4E" w:rsidRPr="00EE67B8" w14:paraId="43B38113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D9AA43" w14:textId="77777777" w:rsidR="00965F4E" w:rsidRPr="00EE67B8" w:rsidRDefault="00965F4E" w:rsidP="000E611B">
            <w:pPr>
              <w:ind w:left="144" w:right="144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Diabetes</w:t>
            </w:r>
            <w:r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 xml:space="preserve"> Onl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65A9BC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2D8E47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00, 1.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B812BC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047</w:t>
            </w:r>
          </w:p>
        </w:tc>
      </w:tr>
      <w:tr w:rsidR="00965F4E" w:rsidRPr="00EE67B8" w14:paraId="6AF19136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6B9A61" w14:textId="77777777" w:rsidR="00965F4E" w:rsidRPr="00EE67B8" w:rsidRDefault="00965F4E" w:rsidP="000E611B">
            <w:pPr>
              <w:ind w:left="144" w:right="144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Heart Disease</w:t>
            </w:r>
            <w:r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 xml:space="preserve"> Onl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0E6B55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386B87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65, 1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81F71A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59</w:t>
            </w:r>
          </w:p>
        </w:tc>
      </w:tr>
      <w:tr w:rsidR="00965F4E" w:rsidRPr="00EE67B8" w14:paraId="6591BFF5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5CAC9E" w14:textId="71E95677" w:rsidR="00965F4E" w:rsidRPr="00EE67B8" w:rsidRDefault="00965F4E" w:rsidP="000E611B">
            <w:pPr>
              <w:ind w:left="144" w:right="144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</w:t>
            </w:r>
            <w:r w:rsidR="001F20A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M</w:t>
            </w: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I</w:t>
            </w:r>
            <w:r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 xml:space="preserve"> Onl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5707BD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D08513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97, 1.9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8DF235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059</w:t>
            </w:r>
          </w:p>
        </w:tc>
      </w:tr>
      <w:tr w:rsidR="00965F4E" w:rsidRPr="00EE67B8" w14:paraId="167A21A9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7DF8A4" w14:textId="77777777" w:rsidR="00965F4E" w:rsidRPr="00EE67B8" w:rsidRDefault="00965F4E" w:rsidP="000E611B">
            <w:pPr>
              <w:ind w:left="144" w:right="144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Stroke</w:t>
            </w:r>
            <w:r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 xml:space="preserve"> Onl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B86EDD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81F278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85, 1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3FCBCB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20</w:t>
            </w:r>
          </w:p>
        </w:tc>
      </w:tr>
      <w:tr w:rsidR="00965F4E" w:rsidRPr="00EE67B8" w14:paraId="36A1C392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6A0DFC" w14:textId="77777777" w:rsidR="00965F4E" w:rsidRPr="00EE67B8" w:rsidRDefault="00965F4E" w:rsidP="000E611B">
            <w:pPr>
              <w:ind w:left="144" w:right="144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</w:t>
            </w:r>
            <w:r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Incident</w:t>
            </w: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 xml:space="preserve"> CVD with M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A7623A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701133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04, 1.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50D255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022</w:t>
            </w:r>
          </w:p>
        </w:tc>
      </w:tr>
      <w:tr w:rsidR="00965F4E" w:rsidRPr="00EE67B8" w14:paraId="43EF549D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D896D2" w14:textId="77777777" w:rsidR="00965F4E" w:rsidRPr="00EE67B8" w:rsidRDefault="00965F4E" w:rsidP="000E611B">
            <w:pPr>
              <w:ind w:left="144" w:right="144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Diabetes M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1EEDDF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988052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44, 2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7F8A73" w14:textId="77777777" w:rsidR="00965F4E" w:rsidRPr="00EE67B8" w:rsidRDefault="00965F4E" w:rsidP="000E611B">
            <w:pPr>
              <w:ind w:left="144" w:right="144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&lt;0.001</w:t>
            </w:r>
          </w:p>
        </w:tc>
      </w:tr>
      <w:tr w:rsidR="00965F4E" w:rsidRPr="00EE67B8" w14:paraId="4CA59F12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8DE805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0AF19E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E40028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09, 1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E6DC7D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&lt;0.001</w:t>
            </w:r>
          </w:p>
        </w:tc>
      </w:tr>
      <w:tr w:rsidR="00965F4E" w:rsidRPr="00EE67B8" w14:paraId="0C9C7964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D45287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Race/Ethnic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6EC87A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0DDC71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CEB902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965F4E" w:rsidRPr="00EE67B8" w14:paraId="79E53B01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E9A7E0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Non-Hispanic Wh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DA1F35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EBFE23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813BEF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</w:p>
        </w:tc>
      </w:tr>
      <w:tr w:rsidR="00965F4E" w:rsidRPr="00EE67B8" w14:paraId="6DE82CF4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1586E1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Non-Hispanic Black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E446C5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7BD607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25, 1.8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CE7195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&lt;0.001</w:t>
            </w:r>
          </w:p>
        </w:tc>
      </w:tr>
      <w:tr w:rsidR="00965F4E" w:rsidRPr="00EE67B8" w14:paraId="44188730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1185F2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Hispani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4C981D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746C79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07, 2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7232EC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014</w:t>
            </w:r>
          </w:p>
        </w:tc>
      </w:tr>
      <w:tr w:rsidR="00965F4E" w:rsidRPr="00EE67B8" w14:paraId="73A8487E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071539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C63547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F6AB26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10C026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965F4E" w:rsidRPr="00EE67B8" w14:paraId="76162EAF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F2100C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5E6304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09754F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E61DE8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</w:p>
        </w:tc>
      </w:tr>
      <w:tr w:rsidR="00965F4E" w:rsidRPr="00EE67B8" w14:paraId="7E4FA687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09F4DF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Fe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03EE3F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D7BB8E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77, 1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431A2A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36</w:t>
            </w:r>
          </w:p>
        </w:tc>
      </w:tr>
      <w:tr w:rsidR="00965F4E" w:rsidRPr="00EE67B8" w14:paraId="0E4909E1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B4911D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Educational Attainmen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2FD9FB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CA40DB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27071F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965F4E" w:rsidRPr="00EE67B8" w14:paraId="58DE9E5B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0CB982" w14:textId="1FA7002E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H</w:t>
            </w:r>
            <w:r w:rsidR="001F20A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igh school</w:t>
            </w: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 xml:space="preserve"> grad</w:t>
            </w:r>
            <w:r w:rsidR="001F20A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ua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356F9E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07CD80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637DD1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</w:p>
        </w:tc>
      </w:tr>
      <w:tr w:rsidR="00965F4E" w:rsidRPr="00EE67B8" w14:paraId="1B4B7C60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6DE452" w14:textId="647FD0A8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</w:t>
            </w:r>
            <w:r w:rsidR="001F20A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Less than high school gradua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DD00C4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735D74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16, 1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D52DD0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&lt;0.001</w:t>
            </w:r>
          </w:p>
        </w:tc>
      </w:tr>
      <w:tr w:rsidR="00965F4E" w:rsidRPr="00EE67B8" w14:paraId="6C4088EF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EF335C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Some colle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922B03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88DCB9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75, 1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885563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66</w:t>
            </w:r>
          </w:p>
        </w:tc>
      </w:tr>
      <w:tr w:rsidR="00965F4E" w:rsidRPr="00EE67B8" w14:paraId="0E4AA30B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D22E17" w14:textId="5F508A48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College grad</w:t>
            </w:r>
            <w:r w:rsidR="001F20A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ua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3EE62C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10FA36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81, 1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5B9408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94</w:t>
            </w:r>
          </w:p>
        </w:tc>
      </w:tr>
      <w:tr w:rsidR="00965F4E" w:rsidRPr="00EE67B8" w14:paraId="5B964989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5D8FF3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Income Quarti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683B8B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C0E3F1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F560FB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965F4E" w:rsidRPr="00EE67B8" w14:paraId="539FE266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8FEA22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Q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15DA44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633A38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BD562E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</w:p>
        </w:tc>
      </w:tr>
      <w:tr w:rsidR="00965F4E" w:rsidRPr="00EE67B8" w14:paraId="075FF911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BD4C08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Q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1A94BD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C8FB97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84, 1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689D1B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60</w:t>
            </w:r>
          </w:p>
        </w:tc>
      </w:tr>
      <w:tr w:rsidR="00965F4E" w:rsidRPr="00EE67B8" w14:paraId="4EC820AE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E2B601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Q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6CFA04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C02107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02, 1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BFDE84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036</w:t>
            </w:r>
          </w:p>
        </w:tc>
      </w:tr>
      <w:tr w:rsidR="00965F4E" w:rsidRPr="00EE67B8" w14:paraId="063B7CAC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9A8BEC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Q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F6DF56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E2B0CC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29, 2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A551AE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&lt;0.001</w:t>
            </w:r>
          </w:p>
        </w:tc>
      </w:tr>
      <w:tr w:rsidR="00965F4E" w:rsidRPr="00EE67B8" w14:paraId="62D29DD0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2A7AA6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Married/Partner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AFF390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1FE389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68BACA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965F4E" w:rsidRPr="00EE67B8" w14:paraId="42D83202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FD2AE0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62A5F2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851532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8B08A9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</w:p>
        </w:tc>
      </w:tr>
      <w:tr w:rsidR="00965F4E" w:rsidRPr="00EE67B8" w14:paraId="39CCE0FF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033EE1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Y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903ADE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2F3D87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78, 1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582693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55</w:t>
            </w:r>
          </w:p>
        </w:tc>
      </w:tr>
      <w:tr w:rsidR="00965F4E" w:rsidRPr="00EE67B8" w14:paraId="5A8E1AA6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E05967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 xml:space="preserve">Non-Cardiometabolic </w:t>
            </w: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Condition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D271D3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658857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99, 1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2C3F88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072</w:t>
            </w:r>
          </w:p>
        </w:tc>
      </w:tr>
      <w:tr w:rsidR="00965F4E" w:rsidRPr="00EE67B8" w14:paraId="0BC9ADD3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A12EC5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Ent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8BF495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330119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BDF76B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965F4E" w:rsidRPr="00EE67B8" w14:paraId="0C6ACF63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1E24FC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20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7DAD44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6CDBC0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372A9F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</w:p>
        </w:tc>
      </w:tr>
      <w:tr w:rsidR="00965F4E" w:rsidRPr="00EE67B8" w14:paraId="2B7EE6B3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A2B039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i/>
                <w:iCs/>
                <w:color w:val="333333"/>
                <w:sz w:val="22"/>
                <w:szCs w:val="22"/>
              </w:rPr>
              <w:t>    20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4F81CE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33827E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78, 1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2200A0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0.56</w:t>
            </w:r>
          </w:p>
        </w:tc>
      </w:tr>
      <w:tr w:rsidR="00965F4E" w:rsidRPr="00EE67B8" w14:paraId="422EEB48" w14:textId="77777777" w:rsidTr="000E611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651C12" w14:textId="77777777" w:rsidR="00965F4E" w:rsidRPr="00EE67B8" w:rsidRDefault="00965F4E" w:rsidP="000E611B">
            <w:pPr>
              <w:ind w:left="150" w:right="150"/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b/>
                <w:bCs/>
                <w:color w:val="333333"/>
                <w:sz w:val="22"/>
                <w:szCs w:val="22"/>
              </w:rPr>
              <w:t>Peri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F2BD79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5BAA1E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1.11, 1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9A0E99" w14:textId="77777777" w:rsidR="00965F4E" w:rsidRPr="00EE67B8" w:rsidRDefault="00965F4E" w:rsidP="000E611B">
            <w:pPr>
              <w:ind w:left="150" w:right="150"/>
              <w:jc w:val="center"/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EE67B8">
              <w:rPr>
                <w:rFonts w:eastAsia="Times New Roman" w:cstheme="minorHAnsi"/>
                <w:color w:val="333333"/>
                <w:sz w:val="22"/>
                <w:szCs w:val="22"/>
              </w:rPr>
              <w:t>&lt;0.001</w:t>
            </w:r>
          </w:p>
        </w:tc>
      </w:tr>
      <w:tr w:rsidR="00965F4E" w:rsidRPr="00EE67B8" w14:paraId="668FA871" w14:textId="77777777" w:rsidTr="000E611B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bottom w:w="60" w:type="dxa"/>
            </w:tcMar>
            <w:hideMark/>
          </w:tcPr>
          <w:p w14:paraId="29B907B0" w14:textId="131A2BAF" w:rsidR="00965F4E" w:rsidRPr="00C23A95" w:rsidRDefault="00965F4E" w:rsidP="000E611B">
            <w:pPr>
              <w:rPr>
                <w:rFonts w:eastAsia="Times New Roman" w:cstheme="minorHAnsi"/>
                <w:color w:val="333333"/>
                <w:sz w:val="22"/>
                <w:szCs w:val="22"/>
              </w:rPr>
            </w:pPr>
            <w:r w:rsidRPr="00C23A95">
              <w:rPr>
                <w:rFonts w:eastAsia="Times New Roman" w:cstheme="minorHAnsi"/>
                <w:color w:val="333333"/>
                <w:sz w:val="22"/>
                <w:szCs w:val="22"/>
              </w:rPr>
              <w:t>HR = Hazard Ratio, CI = Confidence Interval</w:t>
            </w:r>
          </w:p>
          <w:p w14:paraId="1D0511FC" w14:textId="20C800A7" w:rsidR="00C23A95" w:rsidRPr="00186015" w:rsidRDefault="00C23A95" w:rsidP="005A1B01">
            <w:pPr>
              <w:rPr>
                <w:rFonts w:eastAsia="Times New Roman" w:cstheme="minorHAnsi"/>
                <w:color w:val="333333"/>
                <w:sz w:val="20"/>
                <w:szCs w:val="20"/>
              </w:rPr>
            </w:pPr>
            <w:r w:rsidRPr="00186015">
              <w:rPr>
                <w:rFonts w:eastAsia="Times New Roman" w:cstheme="minorHAnsi"/>
                <w:color w:val="333333"/>
                <w:sz w:val="22"/>
                <w:szCs w:val="22"/>
              </w:rPr>
              <w:t>MI = Myocardial infarction; CVD = Cardiovascular disease; MM = Multimorbidity</w:t>
            </w:r>
          </w:p>
        </w:tc>
      </w:tr>
    </w:tbl>
    <w:p w14:paraId="020F1D56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2AC4D316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24A29288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1776EBD1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13D485A1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2530A407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773D7705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434219A2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3E70A572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305CDEAD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632133BE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01EC2FC0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1562862D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5651478E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48E1150B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27827809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6827A19F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144F82E4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163D5A32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5B9AB701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0BAD0834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5F2368E3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6011FFB6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685DE4AC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134F216E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7F1E001D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75457CBC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79DCB67D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13BD68BD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7FE2A949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562B17E8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2D824D5C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4457DEFA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1C255A9B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22451000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284BDA7E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70E2A043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2E17CA23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14096E4F" w14:textId="77777777" w:rsidR="00965F4E" w:rsidRDefault="00965F4E" w:rsidP="00B32B80">
      <w:pPr>
        <w:tabs>
          <w:tab w:val="left" w:pos="1702"/>
        </w:tabs>
        <w:rPr>
          <w:b/>
          <w:bCs/>
        </w:rPr>
      </w:pPr>
    </w:p>
    <w:p w14:paraId="156ADFC2" w14:textId="3EFFB69A" w:rsidR="005A0288" w:rsidRDefault="005A0288" w:rsidP="005A0288">
      <w:pPr>
        <w:tabs>
          <w:tab w:val="left" w:pos="1702"/>
        </w:tabs>
      </w:pPr>
    </w:p>
    <w:sectPr w:rsidR="005A0288" w:rsidSect="00965F4E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60CC6"/>
    <w:multiLevelType w:val="hybridMultilevel"/>
    <w:tmpl w:val="C166E1CE"/>
    <w:lvl w:ilvl="0" w:tplc="D144CD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E54E8A"/>
    <w:multiLevelType w:val="hybridMultilevel"/>
    <w:tmpl w:val="80B4DC0E"/>
    <w:lvl w:ilvl="0" w:tplc="0409000F">
      <w:start w:val="1"/>
      <w:numFmt w:val="decimal"/>
      <w:lvlText w:val="%1."/>
      <w:lvlJc w:val="left"/>
      <w:pPr>
        <w:ind w:left="4680" w:hanging="360"/>
      </w:p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2" w15:restartNumberingAfterBreak="0">
    <w:nsid w:val="7C47768C"/>
    <w:multiLevelType w:val="hybridMultilevel"/>
    <w:tmpl w:val="0FCA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07B"/>
    <w:rsid w:val="00004063"/>
    <w:rsid w:val="00004F29"/>
    <w:rsid w:val="000055F5"/>
    <w:rsid w:val="00006120"/>
    <w:rsid w:val="000065C1"/>
    <w:rsid w:val="000105B5"/>
    <w:rsid w:val="00010D80"/>
    <w:rsid w:val="0001429B"/>
    <w:rsid w:val="00015F62"/>
    <w:rsid w:val="00016B14"/>
    <w:rsid w:val="000174BF"/>
    <w:rsid w:val="00017C6E"/>
    <w:rsid w:val="00021B23"/>
    <w:rsid w:val="0002372B"/>
    <w:rsid w:val="00042A6B"/>
    <w:rsid w:val="000564DA"/>
    <w:rsid w:val="000618D6"/>
    <w:rsid w:val="00061A7E"/>
    <w:rsid w:val="00061E8D"/>
    <w:rsid w:val="000631B6"/>
    <w:rsid w:val="00072615"/>
    <w:rsid w:val="00075958"/>
    <w:rsid w:val="00092ABB"/>
    <w:rsid w:val="000A4AC9"/>
    <w:rsid w:val="000B1073"/>
    <w:rsid w:val="000B4F61"/>
    <w:rsid w:val="000C43B6"/>
    <w:rsid w:val="000C58FE"/>
    <w:rsid w:val="000C6099"/>
    <w:rsid w:val="000D331F"/>
    <w:rsid w:val="000D47F0"/>
    <w:rsid w:val="000E55E6"/>
    <w:rsid w:val="000F32B4"/>
    <w:rsid w:val="000F7E5F"/>
    <w:rsid w:val="00105069"/>
    <w:rsid w:val="00112E5F"/>
    <w:rsid w:val="00117A88"/>
    <w:rsid w:val="00123DF3"/>
    <w:rsid w:val="001336E4"/>
    <w:rsid w:val="00136EA0"/>
    <w:rsid w:val="0014106F"/>
    <w:rsid w:val="0014306A"/>
    <w:rsid w:val="00143D1F"/>
    <w:rsid w:val="00160B36"/>
    <w:rsid w:val="00164A17"/>
    <w:rsid w:val="0017010E"/>
    <w:rsid w:val="00174E93"/>
    <w:rsid w:val="00175A14"/>
    <w:rsid w:val="00180A8B"/>
    <w:rsid w:val="00181A32"/>
    <w:rsid w:val="001823D3"/>
    <w:rsid w:val="001852F6"/>
    <w:rsid w:val="00186015"/>
    <w:rsid w:val="0018717F"/>
    <w:rsid w:val="00195256"/>
    <w:rsid w:val="001959FC"/>
    <w:rsid w:val="00197277"/>
    <w:rsid w:val="001A149C"/>
    <w:rsid w:val="001A449C"/>
    <w:rsid w:val="001B06C2"/>
    <w:rsid w:val="001B0BCA"/>
    <w:rsid w:val="001B0C01"/>
    <w:rsid w:val="001B1396"/>
    <w:rsid w:val="001B3B92"/>
    <w:rsid w:val="001B7554"/>
    <w:rsid w:val="001C00EA"/>
    <w:rsid w:val="001C5F37"/>
    <w:rsid w:val="001D022D"/>
    <w:rsid w:val="001E0B59"/>
    <w:rsid w:val="001F20A8"/>
    <w:rsid w:val="001F3CEA"/>
    <w:rsid w:val="001F484E"/>
    <w:rsid w:val="001F63C4"/>
    <w:rsid w:val="0020333A"/>
    <w:rsid w:val="00205226"/>
    <w:rsid w:val="0021737F"/>
    <w:rsid w:val="0022273F"/>
    <w:rsid w:val="00223660"/>
    <w:rsid w:val="00236548"/>
    <w:rsid w:val="00244B0B"/>
    <w:rsid w:val="0025154D"/>
    <w:rsid w:val="0028115F"/>
    <w:rsid w:val="00284719"/>
    <w:rsid w:val="00287CAD"/>
    <w:rsid w:val="00291A97"/>
    <w:rsid w:val="00292F13"/>
    <w:rsid w:val="0029550C"/>
    <w:rsid w:val="002A5FCB"/>
    <w:rsid w:val="002B16DA"/>
    <w:rsid w:val="002C23EB"/>
    <w:rsid w:val="002C3C91"/>
    <w:rsid w:val="002D5FBB"/>
    <w:rsid w:val="002E3389"/>
    <w:rsid w:val="002F65F1"/>
    <w:rsid w:val="00303CBB"/>
    <w:rsid w:val="003136E6"/>
    <w:rsid w:val="003155C3"/>
    <w:rsid w:val="003175A5"/>
    <w:rsid w:val="00325757"/>
    <w:rsid w:val="00330323"/>
    <w:rsid w:val="00330911"/>
    <w:rsid w:val="00336831"/>
    <w:rsid w:val="003470E3"/>
    <w:rsid w:val="00354023"/>
    <w:rsid w:val="003762CF"/>
    <w:rsid w:val="00377C11"/>
    <w:rsid w:val="00391F9E"/>
    <w:rsid w:val="00395CEC"/>
    <w:rsid w:val="003A6AC4"/>
    <w:rsid w:val="003D21F5"/>
    <w:rsid w:val="003E45F5"/>
    <w:rsid w:val="003F0C10"/>
    <w:rsid w:val="003F2188"/>
    <w:rsid w:val="003F454F"/>
    <w:rsid w:val="003F682F"/>
    <w:rsid w:val="00413F86"/>
    <w:rsid w:val="00424FDD"/>
    <w:rsid w:val="00427ACE"/>
    <w:rsid w:val="00437544"/>
    <w:rsid w:val="00456F0D"/>
    <w:rsid w:val="00463A37"/>
    <w:rsid w:val="004652AF"/>
    <w:rsid w:val="00482EB5"/>
    <w:rsid w:val="004875DA"/>
    <w:rsid w:val="00490D4F"/>
    <w:rsid w:val="00490DC0"/>
    <w:rsid w:val="00494708"/>
    <w:rsid w:val="004A216E"/>
    <w:rsid w:val="004A70D5"/>
    <w:rsid w:val="004A7970"/>
    <w:rsid w:val="004B6F1B"/>
    <w:rsid w:val="004B7B97"/>
    <w:rsid w:val="004C7822"/>
    <w:rsid w:val="004D0E26"/>
    <w:rsid w:val="004D60A4"/>
    <w:rsid w:val="004E45D5"/>
    <w:rsid w:val="004E5FF1"/>
    <w:rsid w:val="004E7D3C"/>
    <w:rsid w:val="004F134E"/>
    <w:rsid w:val="004F2637"/>
    <w:rsid w:val="004F7B59"/>
    <w:rsid w:val="00500369"/>
    <w:rsid w:val="00504558"/>
    <w:rsid w:val="00504E7D"/>
    <w:rsid w:val="00504FC6"/>
    <w:rsid w:val="0051334F"/>
    <w:rsid w:val="00516B10"/>
    <w:rsid w:val="00520D02"/>
    <w:rsid w:val="005326E3"/>
    <w:rsid w:val="0053309C"/>
    <w:rsid w:val="00533D33"/>
    <w:rsid w:val="005410A7"/>
    <w:rsid w:val="00543FFA"/>
    <w:rsid w:val="0054775F"/>
    <w:rsid w:val="00570123"/>
    <w:rsid w:val="005746C9"/>
    <w:rsid w:val="005753E7"/>
    <w:rsid w:val="005853CE"/>
    <w:rsid w:val="005878FE"/>
    <w:rsid w:val="00593845"/>
    <w:rsid w:val="0059573C"/>
    <w:rsid w:val="005962FC"/>
    <w:rsid w:val="005A0288"/>
    <w:rsid w:val="005A191C"/>
    <w:rsid w:val="005A1B01"/>
    <w:rsid w:val="005B1031"/>
    <w:rsid w:val="005B4D5D"/>
    <w:rsid w:val="005B5F13"/>
    <w:rsid w:val="005B603F"/>
    <w:rsid w:val="005C169E"/>
    <w:rsid w:val="005C3ECF"/>
    <w:rsid w:val="005C4F6E"/>
    <w:rsid w:val="005C65CD"/>
    <w:rsid w:val="005C70B0"/>
    <w:rsid w:val="005D1D68"/>
    <w:rsid w:val="005E26C1"/>
    <w:rsid w:val="005E5147"/>
    <w:rsid w:val="005F52A8"/>
    <w:rsid w:val="005F6CE3"/>
    <w:rsid w:val="0060027C"/>
    <w:rsid w:val="00601ACF"/>
    <w:rsid w:val="006123FA"/>
    <w:rsid w:val="00616708"/>
    <w:rsid w:val="00621C27"/>
    <w:rsid w:val="006246C5"/>
    <w:rsid w:val="00625E1E"/>
    <w:rsid w:val="00630986"/>
    <w:rsid w:val="0063202F"/>
    <w:rsid w:val="00640D0D"/>
    <w:rsid w:val="00642D43"/>
    <w:rsid w:val="00651B22"/>
    <w:rsid w:val="00667E59"/>
    <w:rsid w:val="00674D52"/>
    <w:rsid w:val="00683B27"/>
    <w:rsid w:val="00692A30"/>
    <w:rsid w:val="0069656F"/>
    <w:rsid w:val="00696B0D"/>
    <w:rsid w:val="00696E0F"/>
    <w:rsid w:val="006A003E"/>
    <w:rsid w:val="006A04D8"/>
    <w:rsid w:val="006A3274"/>
    <w:rsid w:val="006B12BC"/>
    <w:rsid w:val="006C24C9"/>
    <w:rsid w:val="006C3FD4"/>
    <w:rsid w:val="006C41D1"/>
    <w:rsid w:val="006E25F6"/>
    <w:rsid w:val="006E48A7"/>
    <w:rsid w:val="006E6CAB"/>
    <w:rsid w:val="006F5238"/>
    <w:rsid w:val="00701BAF"/>
    <w:rsid w:val="00716790"/>
    <w:rsid w:val="00716C6F"/>
    <w:rsid w:val="00717316"/>
    <w:rsid w:val="00721744"/>
    <w:rsid w:val="00722213"/>
    <w:rsid w:val="00731D5C"/>
    <w:rsid w:val="007337DA"/>
    <w:rsid w:val="0073627F"/>
    <w:rsid w:val="00736AF9"/>
    <w:rsid w:val="00742609"/>
    <w:rsid w:val="00742BC9"/>
    <w:rsid w:val="007439E5"/>
    <w:rsid w:val="007570AD"/>
    <w:rsid w:val="007607DE"/>
    <w:rsid w:val="0076095D"/>
    <w:rsid w:val="00771803"/>
    <w:rsid w:val="00771C1C"/>
    <w:rsid w:val="0077281D"/>
    <w:rsid w:val="0077295D"/>
    <w:rsid w:val="00781E72"/>
    <w:rsid w:val="007962E0"/>
    <w:rsid w:val="007B3617"/>
    <w:rsid w:val="007C3A4B"/>
    <w:rsid w:val="007C3CEB"/>
    <w:rsid w:val="007C6DFD"/>
    <w:rsid w:val="007C7BC4"/>
    <w:rsid w:val="007D04AC"/>
    <w:rsid w:val="007D2A46"/>
    <w:rsid w:val="007D4119"/>
    <w:rsid w:val="007D4F7C"/>
    <w:rsid w:val="007F0086"/>
    <w:rsid w:val="007F3B50"/>
    <w:rsid w:val="007F5A5E"/>
    <w:rsid w:val="007F5CF3"/>
    <w:rsid w:val="007F7375"/>
    <w:rsid w:val="00805C3A"/>
    <w:rsid w:val="008208F5"/>
    <w:rsid w:val="00824F7E"/>
    <w:rsid w:val="00825D8E"/>
    <w:rsid w:val="00826EF4"/>
    <w:rsid w:val="00835990"/>
    <w:rsid w:val="00840D5B"/>
    <w:rsid w:val="00841F94"/>
    <w:rsid w:val="00843309"/>
    <w:rsid w:val="00844DE3"/>
    <w:rsid w:val="0085186A"/>
    <w:rsid w:val="00855792"/>
    <w:rsid w:val="0085728F"/>
    <w:rsid w:val="00860440"/>
    <w:rsid w:val="00867E20"/>
    <w:rsid w:val="00870350"/>
    <w:rsid w:val="008732B5"/>
    <w:rsid w:val="00877861"/>
    <w:rsid w:val="00877959"/>
    <w:rsid w:val="008834B8"/>
    <w:rsid w:val="00895E17"/>
    <w:rsid w:val="0089634D"/>
    <w:rsid w:val="008A6636"/>
    <w:rsid w:val="008B08AA"/>
    <w:rsid w:val="008B110A"/>
    <w:rsid w:val="008B59B6"/>
    <w:rsid w:val="008B7561"/>
    <w:rsid w:val="008C3612"/>
    <w:rsid w:val="008C61B3"/>
    <w:rsid w:val="008D12F9"/>
    <w:rsid w:val="008E5331"/>
    <w:rsid w:val="008E6FAC"/>
    <w:rsid w:val="008E74E5"/>
    <w:rsid w:val="008F178C"/>
    <w:rsid w:val="008F5D32"/>
    <w:rsid w:val="0090062C"/>
    <w:rsid w:val="00901853"/>
    <w:rsid w:val="00903AE9"/>
    <w:rsid w:val="00912EA3"/>
    <w:rsid w:val="0091508E"/>
    <w:rsid w:val="009212A4"/>
    <w:rsid w:val="009220CF"/>
    <w:rsid w:val="00924DEA"/>
    <w:rsid w:val="00933BE8"/>
    <w:rsid w:val="0094657A"/>
    <w:rsid w:val="00965F4E"/>
    <w:rsid w:val="00966FFE"/>
    <w:rsid w:val="009742F5"/>
    <w:rsid w:val="00975114"/>
    <w:rsid w:val="00977A6B"/>
    <w:rsid w:val="00980865"/>
    <w:rsid w:val="00982439"/>
    <w:rsid w:val="009835BE"/>
    <w:rsid w:val="009838C5"/>
    <w:rsid w:val="00983F79"/>
    <w:rsid w:val="0099290D"/>
    <w:rsid w:val="0099305E"/>
    <w:rsid w:val="009975D1"/>
    <w:rsid w:val="009A1562"/>
    <w:rsid w:val="009A2725"/>
    <w:rsid w:val="009A5EB6"/>
    <w:rsid w:val="009A7813"/>
    <w:rsid w:val="009B3966"/>
    <w:rsid w:val="009C097A"/>
    <w:rsid w:val="009C3744"/>
    <w:rsid w:val="009C66D5"/>
    <w:rsid w:val="009D0EC5"/>
    <w:rsid w:val="009D7A76"/>
    <w:rsid w:val="009E494E"/>
    <w:rsid w:val="00A071DB"/>
    <w:rsid w:val="00A22707"/>
    <w:rsid w:val="00A26C26"/>
    <w:rsid w:val="00A31F4E"/>
    <w:rsid w:val="00A344F1"/>
    <w:rsid w:val="00A3483E"/>
    <w:rsid w:val="00A37A03"/>
    <w:rsid w:val="00A41372"/>
    <w:rsid w:val="00A41B81"/>
    <w:rsid w:val="00A42A86"/>
    <w:rsid w:val="00A47002"/>
    <w:rsid w:val="00A472B1"/>
    <w:rsid w:val="00A522AB"/>
    <w:rsid w:val="00A5416A"/>
    <w:rsid w:val="00A55174"/>
    <w:rsid w:val="00A735B1"/>
    <w:rsid w:val="00A74C84"/>
    <w:rsid w:val="00A74E3C"/>
    <w:rsid w:val="00A8561F"/>
    <w:rsid w:val="00A93E01"/>
    <w:rsid w:val="00AA0708"/>
    <w:rsid w:val="00AA7E70"/>
    <w:rsid w:val="00AB42D1"/>
    <w:rsid w:val="00AB607D"/>
    <w:rsid w:val="00AC3A3E"/>
    <w:rsid w:val="00AE2B8B"/>
    <w:rsid w:val="00AE7A94"/>
    <w:rsid w:val="00AF1E5C"/>
    <w:rsid w:val="00AF7FE9"/>
    <w:rsid w:val="00B0380C"/>
    <w:rsid w:val="00B16AA0"/>
    <w:rsid w:val="00B21800"/>
    <w:rsid w:val="00B301B7"/>
    <w:rsid w:val="00B326E5"/>
    <w:rsid w:val="00B32B80"/>
    <w:rsid w:val="00B46439"/>
    <w:rsid w:val="00B51118"/>
    <w:rsid w:val="00B55C7D"/>
    <w:rsid w:val="00B72478"/>
    <w:rsid w:val="00B91194"/>
    <w:rsid w:val="00BA2AFA"/>
    <w:rsid w:val="00BB53DF"/>
    <w:rsid w:val="00BB5B60"/>
    <w:rsid w:val="00BC213C"/>
    <w:rsid w:val="00BD165C"/>
    <w:rsid w:val="00BD3439"/>
    <w:rsid w:val="00BD506D"/>
    <w:rsid w:val="00BD5D3E"/>
    <w:rsid w:val="00BE2C45"/>
    <w:rsid w:val="00BE6725"/>
    <w:rsid w:val="00BF45B8"/>
    <w:rsid w:val="00BF4C5B"/>
    <w:rsid w:val="00C04347"/>
    <w:rsid w:val="00C07F09"/>
    <w:rsid w:val="00C1043E"/>
    <w:rsid w:val="00C13863"/>
    <w:rsid w:val="00C14E40"/>
    <w:rsid w:val="00C15770"/>
    <w:rsid w:val="00C15971"/>
    <w:rsid w:val="00C23A95"/>
    <w:rsid w:val="00C41C85"/>
    <w:rsid w:val="00C608B6"/>
    <w:rsid w:val="00C609BB"/>
    <w:rsid w:val="00C65F15"/>
    <w:rsid w:val="00C754FF"/>
    <w:rsid w:val="00C813F2"/>
    <w:rsid w:val="00C90E2B"/>
    <w:rsid w:val="00C922A4"/>
    <w:rsid w:val="00CA255A"/>
    <w:rsid w:val="00CB1B97"/>
    <w:rsid w:val="00CB1E4E"/>
    <w:rsid w:val="00CB4C12"/>
    <w:rsid w:val="00CB5031"/>
    <w:rsid w:val="00CC3690"/>
    <w:rsid w:val="00CC7000"/>
    <w:rsid w:val="00CD4EFF"/>
    <w:rsid w:val="00CD6779"/>
    <w:rsid w:val="00CE0F3F"/>
    <w:rsid w:val="00CF0623"/>
    <w:rsid w:val="00D0491C"/>
    <w:rsid w:val="00D05E69"/>
    <w:rsid w:val="00D06D76"/>
    <w:rsid w:val="00D2053F"/>
    <w:rsid w:val="00D259D7"/>
    <w:rsid w:val="00D357AC"/>
    <w:rsid w:val="00D35910"/>
    <w:rsid w:val="00D5027E"/>
    <w:rsid w:val="00D50748"/>
    <w:rsid w:val="00D54C89"/>
    <w:rsid w:val="00D730BD"/>
    <w:rsid w:val="00D75128"/>
    <w:rsid w:val="00D81D31"/>
    <w:rsid w:val="00D92A71"/>
    <w:rsid w:val="00D952A2"/>
    <w:rsid w:val="00DA16A8"/>
    <w:rsid w:val="00DA7752"/>
    <w:rsid w:val="00DC0420"/>
    <w:rsid w:val="00DC1837"/>
    <w:rsid w:val="00DC71C8"/>
    <w:rsid w:val="00DF307B"/>
    <w:rsid w:val="00E33975"/>
    <w:rsid w:val="00E33A0D"/>
    <w:rsid w:val="00E3592B"/>
    <w:rsid w:val="00E42180"/>
    <w:rsid w:val="00E72389"/>
    <w:rsid w:val="00E76380"/>
    <w:rsid w:val="00E92EA3"/>
    <w:rsid w:val="00E93D00"/>
    <w:rsid w:val="00E978BF"/>
    <w:rsid w:val="00EA1B89"/>
    <w:rsid w:val="00EA3430"/>
    <w:rsid w:val="00EA4574"/>
    <w:rsid w:val="00EA516D"/>
    <w:rsid w:val="00EC724E"/>
    <w:rsid w:val="00ED29CC"/>
    <w:rsid w:val="00ED2FFA"/>
    <w:rsid w:val="00ED312C"/>
    <w:rsid w:val="00ED3AD9"/>
    <w:rsid w:val="00EE2472"/>
    <w:rsid w:val="00EE2829"/>
    <w:rsid w:val="00EE55CD"/>
    <w:rsid w:val="00EF0E43"/>
    <w:rsid w:val="00EF3FF6"/>
    <w:rsid w:val="00EF5875"/>
    <w:rsid w:val="00F02990"/>
    <w:rsid w:val="00F02E7A"/>
    <w:rsid w:val="00F03558"/>
    <w:rsid w:val="00F049BA"/>
    <w:rsid w:val="00F117E2"/>
    <w:rsid w:val="00F14880"/>
    <w:rsid w:val="00F1741F"/>
    <w:rsid w:val="00F22DAD"/>
    <w:rsid w:val="00F46ADE"/>
    <w:rsid w:val="00F56635"/>
    <w:rsid w:val="00F67363"/>
    <w:rsid w:val="00F715A3"/>
    <w:rsid w:val="00F737BE"/>
    <w:rsid w:val="00F821B4"/>
    <w:rsid w:val="00F85550"/>
    <w:rsid w:val="00F85C77"/>
    <w:rsid w:val="00F921C9"/>
    <w:rsid w:val="00F943FB"/>
    <w:rsid w:val="00F95611"/>
    <w:rsid w:val="00FA1BEC"/>
    <w:rsid w:val="00FA22E9"/>
    <w:rsid w:val="00FA2B88"/>
    <w:rsid w:val="00FA4FED"/>
    <w:rsid w:val="00FC6EC2"/>
    <w:rsid w:val="00FE1737"/>
    <w:rsid w:val="00FE2552"/>
    <w:rsid w:val="00FF3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3F464"/>
  <w15:chartTrackingRefBased/>
  <w15:docId w15:val="{ADE493A3-60E3-E447-865E-152EE71A7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E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6D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6DF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C6D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D0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2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E2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952A2"/>
  </w:style>
  <w:style w:type="paragraph" w:styleId="Revision">
    <w:name w:val="Revision"/>
    <w:hidden/>
    <w:uiPriority w:val="99"/>
    <w:semiHidden/>
    <w:rsid w:val="005B603F"/>
  </w:style>
  <w:style w:type="paragraph" w:styleId="Bibliography">
    <w:name w:val="Bibliography"/>
    <w:basedOn w:val="Normal"/>
    <w:next w:val="Normal"/>
    <w:uiPriority w:val="37"/>
    <w:semiHidden/>
    <w:unhideWhenUsed/>
    <w:rsid w:val="0022273F"/>
  </w:style>
  <w:style w:type="character" w:customStyle="1" w:styleId="mixed-citation">
    <w:name w:val="mixed-citation"/>
    <w:basedOn w:val="DefaultParagraphFont"/>
    <w:rsid w:val="00042A6B"/>
  </w:style>
  <w:style w:type="character" w:customStyle="1" w:styleId="ref-title">
    <w:name w:val="ref-title"/>
    <w:basedOn w:val="DefaultParagraphFont"/>
    <w:rsid w:val="00042A6B"/>
  </w:style>
  <w:style w:type="character" w:customStyle="1" w:styleId="ref-journal">
    <w:name w:val="ref-journal"/>
    <w:basedOn w:val="DefaultParagraphFont"/>
    <w:rsid w:val="00042A6B"/>
  </w:style>
  <w:style w:type="character" w:customStyle="1" w:styleId="ref-vol">
    <w:name w:val="ref-vol"/>
    <w:basedOn w:val="DefaultParagraphFont"/>
    <w:rsid w:val="00042A6B"/>
  </w:style>
  <w:style w:type="character" w:customStyle="1" w:styleId="ref-iss">
    <w:name w:val="ref-iss"/>
    <w:basedOn w:val="DefaultParagraphFont"/>
    <w:rsid w:val="00042A6B"/>
  </w:style>
  <w:style w:type="character" w:customStyle="1" w:styleId="nowrap">
    <w:name w:val="nowrap"/>
    <w:basedOn w:val="DefaultParagraphFont"/>
    <w:rsid w:val="00042A6B"/>
  </w:style>
  <w:style w:type="character" w:styleId="FollowedHyperlink">
    <w:name w:val="FollowedHyperlink"/>
    <w:basedOn w:val="DefaultParagraphFont"/>
    <w:uiPriority w:val="99"/>
    <w:semiHidden/>
    <w:unhideWhenUsed/>
    <w:rsid w:val="004E45D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1628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4330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402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7747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70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5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782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166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1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1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6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3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5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7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326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5265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9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6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6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2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1819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8779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3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E69B50-9992-45E7-8A51-8570E16F3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</dc:creator>
  <cp:keywords/>
  <dc:description/>
  <cp:lastModifiedBy>Vijayakumar S</cp:lastModifiedBy>
  <cp:revision>4</cp:revision>
  <dcterms:created xsi:type="dcterms:W3CDTF">2025-07-06T04:34:00Z</dcterms:created>
  <dcterms:modified xsi:type="dcterms:W3CDTF">2025-07-0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2T21:04:37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a1d1437c-f9a1-4172-8fc1-ca15dd437bf5</vt:lpwstr>
  </property>
  <property fmtid="{D5CDD505-2E9C-101B-9397-08002B2CF9AE}" pid="8" name="MSIP_Label_8ca390d5-a4f3-448c-8368-24080179bc53_ContentBits">
    <vt:lpwstr>0</vt:lpwstr>
  </property>
</Properties>
</file>